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5967F" w14:textId="0875808D" w:rsidR="00761B9B" w:rsidRPr="004C046D" w:rsidRDefault="00055349" w:rsidP="00D7348A">
      <w:pPr>
        <w:pStyle w:val="Ttulo1"/>
        <w:spacing w:before="0"/>
        <w:rPr>
          <w:rFonts w:cstheme="majorHAnsi"/>
          <w:color w:val="000000" w:themeColor="text1"/>
        </w:rPr>
      </w:pPr>
      <w:r w:rsidRPr="004C046D">
        <w:rPr>
          <w:rFonts w:cstheme="majorHAnsi"/>
          <w:color w:val="000000" w:themeColor="text1"/>
        </w:rPr>
        <w:t>Table S</w:t>
      </w:r>
      <w:r w:rsidR="00142442">
        <w:rPr>
          <w:rFonts w:cstheme="majorHAnsi"/>
          <w:color w:val="000000" w:themeColor="text1"/>
        </w:rPr>
        <w:t>6</w:t>
      </w:r>
      <w:r w:rsidRPr="004C046D">
        <w:rPr>
          <w:rFonts w:cstheme="majorHAnsi"/>
          <w:color w:val="000000" w:themeColor="text1"/>
        </w:rPr>
        <w:t>. Discriminant Analysis Results for the Control 40 dpi SLM Group</w:t>
      </w:r>
    </w:p>
    <w:p w14:paraId="5BEB752E" w14:textId="77777777" w:rsidR="00761B9B" w:rsidRPr="004C046D" w:rsidRDefault="00055349">
      <w:pPr>
        <w:rPr>
          <w:rFonts w:asciiTheme="majorHAnsi" w:hAnsiTheme="majorHAnsi" w:cstheme="majorHAnsi"/>
          <w:color w:val="000000" w:themeColor="text1"/>
        </w:rPr>
      </w:pPr>
      <w:r w:rsidRPr="004C046D">
        <w:rPr>
          <w:rFonts w:asciiTheme="majorHAnsi" w:hAnsiTheme="majorHAnsi" w:cstheme="majorHAnsi"/>
          <w:color w:val="000000" w:themeColor="text1"/>
        </w:rPr>
        <w:t>Includes descriptive statistics, significance tests, and classification functions.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D7348A" w:rsidRPr="00D7348A" w14:paraId="04B89A4D" w14:textId="77777777" w:rsidTr="00D7348A">
        <w:tc>
          <w:tcPr>
            <w:tcW w:w="8630" w:type="dxa"/>
          </w:tcPr>
          <w:p w14:paraId="79747BA6" w14:textId="77777777" w:rsidR="00D7348A" w:rsidRPr="00D7348A" w:rsidRDefault="00D7348A" w:rsidP="00D7348A">
            <w:pPr>
              <w:pStyle w:val="Ttulo2"/>
              <w:ind w:left="360"/>
              <w:rPr>
                <w:rFonts w:cstheme="majorHAnsi"/>
                <w:color w:val="000000" w:themeColor="text1"/>
              </w:rPr>
            </w:pPr>
            <w:r w:rsidRPr="00D7348A">
              <w:rPr>
                <w:rFonts w:cstheme="majorHAnsi"/>
                <w:color w:val="000000" w:themeColor="text1"/>
              </w:rPr>
              <w:t>Sampling</w:t>
            </w:r>
          </w:p>
        </w:tc>
      </w:tr>
      <w:tr w:rsidR="00D7348A" w:rsidRPr="00D7348A" w14:paraId="704CA411" w14:textId="77777777" w:rsidTr="00D7348A">
        <w:tc>
          <w:tcPr>
            <w:tcW w:w="8630" w:type="dxa"/>
          </w:tcPr>
          <w:p w14:paraId="39042D5A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Total number of valid cases: 45</w:t>
            </w:r>
          </w:p>
        </w:tc>
      </w:tr>
      <w:tr w:rsidR="00D7348A" w:rsidRPr="00D7348A" w14:paraId="5BC43B3E" w14:textId="77777777" w:rsidTr="00D7348A">
        <w:tc>
          <w:tcPr>
            <w:tcW w:w="8630" w:type="dxa"/>
          </w:tcPr>
          <w:p w14:paraId="473F203A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Correct classification rate (%): 91.1</w:t>
            </w:r>
          </w:p>
        </w:tc>
      </w:tr>
      <w:tr w:rsidR="00D7348A" w:rsidRPr="00D7348A" w14:paraId="2F556EFB" w14:textId="77777777" w:rsidTr="00D7348A">
        <w:tc>
          <w:tcPr>
            <w:tcW w:w="8630" w:type="dxa"/>
          </w:tcPr>
          <w:p w14:paraId="1221A220" w14:textId="77777777" w:rsidR="00D7348A" w:rsidRPr="00D7348A" w:rsidRDefault="00D7348A" w:rsidP="00D7348A">
            <w:pPr>
              <w:pStyle w:val="Ttulo2"/>
              <w:ind w:left="360"/>
              <w:rPr>
                <w:rFonts w:cstheme="majorHAnsi"/>
                <w:color w:val="000000" w:themeColor="text1"/>
              </w:rPr>
            </w:pPr>
            <w:r w:rsidRPr="00D7348A">
              <w:rPr>
                <w:rFonts w:cstheme="majorHAnsi"/>
                <w:color w:val="000000" w:themeColor="text1"/>
              </w:rPr>
              <w:t>Discriminant Functions</w:t>
            </w:r>
          </w:p>
        </w:tc>
      </w:tr>
      <w:tr w:rsidR="00D7348A" w:rsidRPr="00D7348A" w14:paraId="47567C5D" w14:textId="77777777" w:rsidTr="00D7348A">
        <w:tc>
          <w:tcPr>
            <w:tcW w:w="8630" w:type="dxa"/>
          </w:tcPr>
          <w:p w14:paraId="7B8F665A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Eigenvalues (explained variance)</w:t>
            </w:r>
          </w:p>
        </w:tc>
      </w:tr>
      <w:tr w:rsidR="00D7348A" w:rsidRPr="00D7348A" w14:paraId="4B940A8B" w14:textId="77777777" w:rsidTr="00D7348A">
        <w:tc>
          <w:tcPr>
            <w:tcW w:w="8630" w:type="dxa"/>
          </w:tcPr>
          <w:p w14:paraId="5BEDC464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Function 1: 4.116 (80.95%)</w:t>
            </w:r>
          </w:p>
        </w:tc>
      </w:tr>
      <w:tr w:rsidR="00D7348A" w:rsidRPr="00D7348A" w14:paraId="0D075918" w14:textId="77777777" w:rsidTr="00D7348A">
        <w:tc>
          <w:tcPr>
            <w:tcW w:w="8630" w:type="dxa"/>
          </w:tcPr>
          <w:p w14:paraId="096544A6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Function 2: 0.969 (19.05%)</w:t>
            </w:r>
          </w:p>
        </w:tc>
      </w:tr>
      <w:tr w:rsidR="00D7348A" w:rsidRPr="00D7348A" w14:paraId="684C1DA5" w14:textId="77777777" w:rsidTr="00D7348A">
        <w:tc>
          <w:tcPr>
            <w:tcW w:w="8630" w:type="dxa"/>
          </w:tcPr>
          <w:p w14:paraId="6DF19774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Canonical Correlation</w:t>
            </w:r>
          </w:p>
        </w:tc>
      </w:tr>
      <w:tr w:rsidR="00D7348A" w:rsidRPr="00D7348A" w14:paraId="4949B738" w14:textId="77777777" w:rsidTr="00D7348A">
        <w:tc>
          <w:tcPr>
            <w:tcW w:w="8630" w:type="dxa"/>
          </w:tcPr>
          <w:p w14:paraId="4B1A4158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Function 1: 0.897</w:t>
            </w:r>
          </w:p>
        </w:tc>
      </w:tr>
      <w:tr w:rsidR="00D7348A" w:rsidRPr="00D7348A" w14:paraId="167CEE76" w14:textId="77777777" w:rsidTr="00D7348A">
        <w:tc>
          <w:tcPr>
            <w:tcW w:w="8630" w:type="dxa"/>
          </w:tcPr>
          <w:p w14:paraId="2C06A88D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Function 2: 0.701</w:t>
            </w:r>
          </w:p>
        </w:tc>
      </w:tr>
      <w:tr w:rsidR="00D7348A" w:rsidRPr="00D7348A" w14:paraId="6C8B0480" w14:textId="77777777" w:rsidTr="00D7348A">
        <w:tc>
          <w:tcPr>
            <w:tcW w:w="8630" w:type="dxa"/>
          </w:tcPr>
          <w:p w14:paraId="51D4D20C" w14:textId="77777777" w:rsidR="00D7348A" w:rsidRPr="00D7348A" w:rsidRDefault="00D7348A" w:rsidP="00D7348A">
            <w:pPr>
              <w:pStyle w:val="Ttulo2"/>
              <w:ind w:left="360"/>
              <w:rPr>
                <w:rFonts w:cstheme="majorHAnsi"/>
                <w:color w:val="000000" w:themeColor="text1"/>
              </w:rPr>
            </w:pPr>
            <w:r w:rsidRPr="00D7348A">
              <w:rPr>
                <w:rFonts w:cstheme="majorHAnsi"/>
                <w:color w:val="000000" w:themeColor="text1"/>
              </w:rPr>
              <w:t>Significance Tests</w:t>
            </w:r>
          </w:p>
        </w:tc>
      </w:tr>
      <w:tr w:rsidR="00D7348A" w:rsidRPr="00D7348A" w14:paraId="13D7E45D" w14:textId="77777777" w:rsidTr="00D7348A">
        <w:tc>
          <w:tcPr>
            <w:tcW w:w="8630" w:type="dxa"/>
          </w:tcPr>
          <w:p w14:paraId="2C38A327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Equality of Means (Wilks' Lambda)</w:t>
            </w:r>
          </w:p>
        </w:tc>
      </w:tr>
      <w:tr w:rsidR="00D7348A" w:rsidRPr="00D7348A" w14:paraId="7ED15438" w14:textId="77777777" w:rsidTr="00D7348A">
        <w:tc>
          <w:tcPr>
            <w:tcW w:w="8630" w:type="dxa"/>
          </w:tcPr>
          <w:p w14:paraId="5C608B6A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 xml:space="preserve">Complexity): Λ = 0.378, </w:t>
            </w:r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3,41) = 22.49, p &lt; 0.001</w:t>
            </w:r>
          </w:p>
        </w:tc>
      </w:tr>
      <w:tr w:rsidR="00D7348A" w:rsidRPr="00D7348A" w14:paraId="68A52E9A" w14:textId="77777777" w:rsidTr="00D7348A">
        <w:tc>
          <w:tcPr>
            <w:tcW w:w="8630" w:type="dxa"/>
          </w:tcPr>
          <w:p w14:paraId="3F98EC11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 xml:space="preserve">Convex Hull Volume): Λ = 0.236, </w:t>
            </w:r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3,41) = 44.29, p &lt; 0.001</w:t>
            </w:r>
          </w:p>
        </w:tc>
      </w:tr>
      <w:tr w:rsidR="00D7348A" w:rsidRPr="00D7348A" w14:paraId="3CCAB3A5" w14:textId="77777777" w:rsidTr="00D7348A">
        <w:tc>
          <w:tcPr>
            <w:tcW w:w="8630" w:type="dxa"/>
          </w:tcPr>
          <w:p w14:paraId="23F9AF66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Wilks' Lambda for Functions</w:t>
            </w:r>
          </w:p>
        </w:tc>
      </w:tr>
      <w:tr w:rsidR="00D7348A" w:rsidRPr="00D7348A" w14:paraId="7BE205F4" w14:textId="77777777" w:rsidTr="00D7348A">
        <w:tc>
          <w:tcPr>
            <w:tcW w:w="8630" w:type="dxa"/>
          </w:tcPr>
          <w:p w14:paraId="475AA7BE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Functions 1 and 2: Λ = 0.099, χ</w:t>
            </w:r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6) = 94.70, p &lt; 0.001</w:t>
            </w:r>
          </w:p>
        </w:tc>
      </w:tr>
      <w:tr w:rsidR="00D7348A" w:rsidRPr="00D7348A" w14:paraId="3148B4BC" w14:textId="77777777" w:rsidTr="00D7348A">
        <w:tc>
          <w:tcPr>
            <w:tcW w:w="8630" w:type="dxa"/>
          </w:tcPr>
          <w:p w14:paraId="290B4AFE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Function 2: Λ = 0.508, χ</w:t>
            </w:r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2) = 27.77, p &lt; 0.001</w:t>
            </w:r>
          </w:p>
        </w:tc>
      </w:tr>
      <w:tr w:rsidR="00D7348A" w:rsidRPr="00D7348A" w14:paraId="3B802AC2" w14:textId="77777777" w:rsidTr="00D7348A">
        <w:tc>
          <w:tcPr>
            <w:tcW w:w="8630" w:type="dxa"/>
          </w:tcPr>
          <w:p w14:paraId="4D4A6E8E" w14:textId="77777777" w:rsidR="00D7348A" w:rsidRPr="00D7348A" w:rsidRDefault="00D7348A" w:rsidP="00D7348A">
            <w:pPr>
              <w:pStyle w:val="Ttulo2"/>
              <w:ind w:left="360"/>
              <w:rPr>
                <w:rFonts w:cstheme="majorHAnsi"/>
                <w:color w:val="000000" w:themeColor="text1"/>
              </w:rPr>
            </w:pPr>
            <w:r w:rsidRPr="00D7348A">
              <w:rPr>
                <w:rFonts w:cstheme="majorHAnsi"/>
                <w:color w:val="000000" w:themeColor="text1"/>
              </w:rPr>
              <w:t>Classification Function Coefficients (Fisher)</w:t>
            </w:r>
          </w:p>
        </w:tc>
      </w:tr>
      <w:tr w:rsidR="00D7348A" w:rsidRPr="00D7348A" w14:paraId="5CFC223F" w14:textId="77777777" w:rsidTr="00D7348A">
        <w:tc>
          <w:tcPr>
            <w:tcW w:w="8630" w:type="dxa"/>
          </w:tcPr>
          <w:p w14:paraId="3EF520E7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Group 1</w:t>
            </w:r>
          </w:p>
        </w:tc>
      </w:tr>
      <w:tr w:rsidR="00D7348A" w:rsidRPr="00D7348A" w14:paraId="478D56E3" w14:textId="77777777" w:rsidTr="00D7348A">
        <w:tc>
          <w:tcPr>
            <w:tcW w:w="8630" w:type="dxa"/>
          </w:tcPr>
          <w:p w14:paraId="4FBAAD0B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mplexity): -2.287</w:t>
            </w:r>
          </w:p>
        </w:tc>
      </w:tr>
      <w:tr w:rsidR="00D7348A" w:rsidRPr="00D7348A" w14:paraId="20E889BE" w14:textId="77777777" w:rsidTr="00D7348A">
        <w:tc>
          <w:tcPr>
            <w:tcW w:w="8630" w:type="dxa"/>
          </w:tcPr>
          <w:p w14:paraId="144B1EC8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nvex Hull Volume): -4.741</w:t>
            </w:r>
          </w:p>
        </w:tc>
      </w:tr>
      <w:tr w:rsidR="00D7348A" w:rsidRPr="00D7348A" w14:paraId="52E20FD0" w14:textId="77777777" w:rsidTr="00D7348A">
        <w:tc>
          <w:tcPr>
            <w:tcW w:w="8630" w:type="dxa"/>
          </w:tcPr>
          <w:p w14:paraId="13F90283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Constant: -5.038</w:t>
            </w:r>
          </w:p>
        </w:tc>
      </w:tr>
      <w:tr w:rsidR="00D7348A" w:rsidRPr="00D7348A" w14:paraId="2FE11121" w14:textId="77777777" w:rsidTr="00D7348A">
        <w:tc>
          <w:tcPr>
            <w:tcW w:w="8630" w:type="dxa"/>
          </w:tcPr>
          <w:p w14:paraId="45858F8E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Group 2</w:t>
            </w:r>
          </w:p>
        </w:tc>
      </w:tr>
      <w:tr w:rsidR="00D7348A" w:rsidRPr="00D7348A" w14:paraId="03DADC45" w14:textId="77777777" w:rsidTr="00D7348A">
        <w:tc>
          <w:tcPr>
            <w:tcW w:w="8630" w:type="dxa"/>
          </w:tcPr>
          <w:p w14:paraId="685AF0F5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mplexity): -0.024</w:t>
            </w:r>
          </w:p>
        </w:tc>
      </w:tr>
      <w:tr w:rsidR="00D7348A" w:rsidRPr="00D7348A" w14:paraId="1EC8D274" w14:textId="77777777" w:rsidTr="00D7348A">
        <w:tc>
          <w:tcPr>
            <w:tcW w:w="8630" w:type="dxa"/>
          </w:tcPr>
          <w:p w14:paraId="7E4100CE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nvex Hull Volume): -1.284</w:t>
            </w:r>
          </w:p>
        </w:tc>
      </w:tr>
      <w:tr w:rsidR="00D7348A" w:rsidRPr="00D7348A" w14:paraId="0A796FF8" w14:textId="77777777" w:rsidTr="00D7348A">
        <w:tc>
          <w:tcPr>
            <w:tcW w:w="8630" w:type="dxa"/>
          </w:tcPr>
          <w:p w14:paraId="193E6A1C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Constant: -1.594</w:t>
            </w:r>
          </w:p>
        </w:tc>
      </w:tr>
      <w:tr w:rsidR="00D7348A" w:rsidRPr="00D7348A" w14:paraId="140E6614" w14:textId="77777777" w:rsidTr="00D7348A">
        <w:tc>
          <w:tcPr>
            <w:tcW w:w="8630" w:type="dxa"/>
          </w:tcPr>
          <w:p w14:paraId="6FC92E9E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Group 3</w:t>
            </w:r>
          </w:p>
        </w:tc>
      </w:tr>
      <w:tr w:rsidR="00D7348A" w:rsidRPr="00D7348A" w14:paraId="3DA3192E" w14:textId="77777777" w:rsidTr="00D7348A">
        <w:tc>
          <w:tcPr>
            <w:tcW w:w="8630" w:type="dxa"/>
          </w:tcPr>
          <w:p w14:paraId="076EB85A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mplexity): 3.946</w:t>
            </w:r>
          </w:p>
        </w:tc>
      </w:tr>
      <w:tr w:rsidR="00D7348A" w:rsidRPr="00D7348A" w14:paraId="5522589A" w14:textId="77777777" w:rsidTr="00D7348A">
        <w:tc>
          <w:tcPr>
            <w:tcW w:w="8630" w:type="dxa"/>
          </w:tcPr>
          <w:p w14:paraId="3509D44D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nvex Hull Volume): 4.687</w:t>
            </w:r>
          </w:p>
        </w:tc>
      </w:tr>
      <w:tr w:rsidR="00D7348A" w:rsidRPr="00D7348A" w14:paraId="26D6A762" w14:textId="77777777" w:rsidTr="00D7348A">
        <w:tc>
          <w:tcPr>
            <w:tcW w:w="8630" w:type="dxa"/>
          </w:tcPr>
          <w:p w14:paraId="21ADE27D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Constant: -6.892</w:t>
            </w:r>
          </w:p>
        </w:tc>
      </w:tr>
      <w:tr w:rsidR="00D7348A" w:rsidRPr="00D7348A" w14:paraId="19A4F79B" w14:textId="77777777" w:rsidTr="00D7348A">
        <w:tc>
          <w:tcPr>
            <w:tcW w:w="8630" w:type="dxa"/>
          </w:tcPr>
          <w:p w14:paraId="13E02981" w14:textId="77777777" w:rsidR="00D7348A" w:rsidRPr="00D7348A" w:rsidRDefault="00D7348A" w:rsidP="00D7348A">
            <w:pPr>
              <w:pStyle w:val="Commarcadores"/>
              <w:numPr>
                <w:ilvl w:val="0"/>
                <w:numId w:val="0"/>
              </w:num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Group 4</w:t>
            </w:r>
          </w:p>
        </w:tc>
      </w:tr>
      <w:tr w:rsidR="00D7348A" w:rsidRPr="00D7348A" w14:paraId="0623CC35" w14:textId="77777777" w:rsidTr="00D7348A">
        <w:tc>
          <w:tcPr>
            <w:tcW w:w="8630" w:type="dxa"/>
          </w:tcPr>
          <w:p w14:paraId="68BBC28F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mplexity): -1.496</w:t>
            </w:r>
          </w:p>
        </w:tc>
      </w:tr>
      <w:tr w:rsidR="00D7348A" w:rsidRPr="00D7348A" w14:paraId="75EB5546" w14:textId="77777777" w:rsidTr="00D7348A">
        <w:tc>
          <w:tcPr>
            <w:tcW w:w="8630" w:type="dxa"/>
          </w:tcPr>
          <w:p w14:paraId="265DC215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D7348A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D7348A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D7348A">
              <w:rPr>
                <w:rFonts w:asciiTheme="majorHAnsi" w:hAnsiTheme="majorHAnsi" w:cstheme="majorHAnsi"/>
                <w:color w:val="000000" w:themeColor="text1"/>
              </w:rPr>
              <w:t>Convex Hull Volume): 4.589</w:t>
            </w:r>
          </w:p>
        </w:tc>
      </w:tr>
      <w:tr w:rsidR="00D7348A" w:rsidRPr="00D7348A" w14:paraId="2E12BAFB" w14:textId="77777777" w:rsidTr="00D7348A">
        <w:tc>
          <w:tcPr>
            <w:tcW w:w="8630" w:type="dxa"/>
          </w:tcPr>
          <w:p w14:paraId="603360BA" w14:textId="77777777" w:rsidR="00D7348A" w:rsidRPr="00D7348A" w:rsidRDefault="00D7348A" w:rsidP="00D7348A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D7348A">
              <w:rPr>
                <w:rFonts w:asciiTheme="majorHAnsi" w:hAnsiTheme="majorHAnsi" w:cstheme="majorHAnsi"/>
                <w:color w:val="000000" w:themeColor="text1"/>
              </w:rPr>
              <w:t>Constant: -4.665</w:t>
            </w:r>
          </w:p>
        </w:tc>
      </w:tr>
    </w:tbl>
    <w:p w14:paraId="01054547" w14:textId="55B38054" w:rsidR="00761B9B" w:rsidRPr="004C046D" w:rsidRDefault="00055349">
      <w:pPr>
        <w:rPr>
          <w:rFonts w:asciiTheme="majorHAnsi" w:hAnsiTheme="majorHAnsi" w:cstheme="majorHAnsi"/>
          <w:color w:val="000000" w:themeColor="text1"/>
        </w:rPr>
      </w:pPr>
      <w:r w:rsidRPr="004C046D">
        <w:rPr>
          <w:rFonts w:asciiTheme="majorHAnsi" w:hAnsiTheme="majorHAnsi" w:cstheme="majorHAnsi"/>
          <w:color w:val="000000" w:themeColor="text1"/>
        </w:rPr>
        <w:t>Note: Λ = Wilks' Lambda. All tests were two-tailed. The classification rate refers to the model's accuracy. p-values &lt; 0.001 indicate statistical significance at the 99.9% confidence level.</w:t>
      </w:r>
    </w:p>
    <w:sectPr w:rsidR="00761B9B" w:rsidRPr="004C046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E7B3D9B"/>
    <w:multiLevelType w:val="hybridMultilevel"/>
    <w:tmpl w:val="59520DA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303719">
    <w:abstractNumId w:val="8"/>
  </w:num>
  <w:num w:numId="2" w16cid:durableId="837503262">
    <w:abstractNumId w:val="6"/>
  </w:num>
  <w:num w:numId="3" w16cid:durableId="1385715806">
    <w:abstractNumId w:val="5"/>
  </w:num>
  <w:num w:numId="4" w16cid:durableId="226577124">
    <w:abstractNumId w:val="4"/>
  </w:num>
  <w:num w:numId="5" w16cid:durableId="1731684176">
    <w:abstractNumId w:val="7"/>
  </w:num>
  <w:num w:numId="6" w16cid:durableId="2637590">
    <w:abstractNumId w:val="3"/>
  </w:num>
  <w:num w:numId="7" w16cid:durableId="527068883">
    <w:abstractNumId w:val="2"/>
  </w:num>
  <w:num w:numId="8" w16cid:durableId="1161848140">
    <w:abstractNumId w:val="1"/>
  </w:num>
  <w:num w:numId="9" w16cid:durableId="789666087">
    <w:abstractNumId w:val="0"/>
  </w:num>
  <w:num w:numId="10" w16cid:durableId="14367475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5349"/>
    <w:rsid w:val="0006063C"/>
    <w:rsid w:val="00142442"/>
    <w:rsid w:val="0015074B"/>
    <w:rsid w:val="0029639D"/>
    <w:rsid w:val="00326F90"/>
    <w:rsid w:val="004C046D"/>
    <w:rsid w:val="00747F80"/>
    <w:rsid w:val="00761B9B"/>
    <w:rsid w:val="007D017D"/>
    <w:rsid w:val="00AA1D8D"/>
    <w:rsid w:val="00B47730"/>
    <w:rsid w:val="00C30B0D"/>
    <w:rsid w:val="00CB0664"/>
    <w:rsid w:val="00D7348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150CA1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5</cp:revision>
  <dcterms:created xsi:type="dcterms:W3CDTF">2025-04-23T12:00:00Z</dcterms:created>
  <dcterms:modified xsi:type="dcterms:W3CDTF">2026-02-04T22:02:00Z</dcterms:modified>
  <cp:category/>
</cp:coreProperties>
</file>